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0C70F" w14:textId="643E5D5B" w:rsidR="005534E6" w:rsidRDefault="005534E6">
      <w:pPr>
        <w:rPr>
          <w:rFonts w:ascii="Times New Roman" w:eastAsia="宋体" w:hAnsi="Times New Roman" w:cs="Times New Roman"/>
          <w:lang w:eastAsia="zh-CN"/>
        </w:rPr>
      </w:pPr>
      <w:r w:rsidRPr="005534E6">
        <w:rPr>
          <w:rFonts w:ascii="Times New Roman" w:eastAsia="宋体" w:hAnsi="Times New Roman" w:cs="Times New Roman"/>
          <w:lang w:eastAsia="zh-CN"/>
        </w:rPr>
        <w:t>S Table1. Univariate and multivariate C</w:t>
      </w:r>
      <w:r>
        <w:rPr>
          <w:rFonts w:ascii="Times New Roman" w:eastAsia="宋体" w:hAnsi="Times New Roman" w:cs="Times New Roman"/>
          <w:lang w:eastAsia="zh-CN"/>
        </w:rPr>
        <w:t>ox</w:t>
      </w:r>
      <w:r w:rsidRPr="005534E6">
        <w:rPr>
          <w:rFonts w:ascii="Times New Roman" w:eastAsia="宋体" w:hAnsi="Times New Roman" w:cs="Times New Roman"/>
          <w:lang w:eastAsia="zh-CN"/>
        </w:rPr>
        <w:t xml:space="preserve"> regression analysis of CDK6</w:t>
      </w:r>
    </w:p>
    <w:p w14:paraId="47904C7E" w14:textId="77777777" w:rsidR="008E7B9F" w:rsidRPr="005534E6" w:rsidRDefault="008E7B9F">
      <w:pPr>
        <w:rPr>
          <w:rFonts w:ascii="Times New Roman" w:eastAsia="宋体" w:hAnsi="Times New Roman" w:cs="Times New Roman"/>
          <w:lang w:eastAsia="zh-CN"/>
        </w:rPr>
      </w:pPr>
    </w:p>
    <w:tbl>
      <w:tblPr>
        <w:tblW w:w="9286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8E7B9F" w14:paraId="6D27E439" w14:textId="77777777" w:rsidTr="008E7B9F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FEE5" w14:textId="77777777" w:rsidR="008E7B9F" w:rsidRPr="008E7B9F" w:rsidRDefault="008E7B9F" w:rsidP="00C00C0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8E7B9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58FAD" w14:textId="77777777" w:rsidR="008E7B9F" w:rsidRPr="008E7B9F" w:rsidRDefault="008E7B9F" w:rsidP="00C00C0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8E7B9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5BCB0" w14:textId="77777777" w:rsidR="008E7B9F" w:rsidRPr="008E7B9F" w:rsidRDefault="008E7B9F" w:rsidP="00C00C0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8E7B9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4616F" w14:textId="77777777" w:rsidR="008E7B9F" w:rsidRPr="008E7B9F" w:rsidRDefault="008E7B9F" w:rsidP="00C00C0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8E7B9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AD3B0" w14:textId="77777777" w:rsidR="008E7B9F" w:rsidRPr="008E7B9F" w:rsidRDefault="008E7B9F" w:rsidP="00C00C0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8E7B9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 w:rsidR="008E7B9F" w14:paraId="58A75447" w14:textId="77777777" w:rsidTr="008E7B9F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3E0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6FB1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80D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952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B36E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32C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4193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8E7B9F" w14:paraId="408F0C04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FBB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5FB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C1B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A13C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5BC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E15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CA12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6A423AFC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CCDC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FC48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267F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A9C0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E48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FB76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B135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64E98A75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DC6D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F22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3D06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51 (0.311-6.77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0FF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A60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D56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04 (0.127-11.44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894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71</w:t>
            </w:r>
          </w:p>
        </w:tc>
      </w:tr>
      <w:tr w:rsidR="008E7B9F" w14:paraId="209F9E0B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1906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C0D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067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742 (0.667-11.26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2E1D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E9ED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07EB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50 (0.126-19.09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904F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32</w:t>
            </w:r>
          </w:p>
        </w:tc>
      </w:tr>
      <w:tr w:rsidR="008E7B9F" w14:paraId="0F8A713F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ED59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5BF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979C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62 (0.131-16.28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6B0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047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C656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63 (0.041-14.36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A28C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57</w:t>
            </w:r>
          </w:p>
        </w:tc>
      </w:tr>
      <w:tr w:rsidR="008E7B9F" w14:paraId="687D5CF7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73E6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B7F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F0D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75DC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48C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5B79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0BF7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7C5E149C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466C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8454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6BD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EA8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36F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F66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67A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157E5001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B0D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E26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56F1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54 (1.282-3.61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4FE5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CF4E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A0A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23 (0.691-3.81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FEB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67</w:t>
            </w:r>
          </w:p>
        </w:tc>
      </w:tr>
      <w:tr w:rsidR="008E7B9F" w14:paraId="536998BE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FFF9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494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3D5F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9F9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B13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B1FE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43B0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7B615484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58E2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B8C4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F09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A62E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17C3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7B96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7ED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7AFE0451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4536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13FA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FFA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90 (0.854-1.94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45C0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2E3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60FE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79 (0.914-2.72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10E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01</w:t>
            </w:r>
          </w:p>
        </w:tc>
      </w:tr>
      <w:tr w:rsidR="008E7B9F" w14:paraId="4B34C05D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A38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D8B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FBB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7DA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AE1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1E3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3CA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1B14D2AF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86A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95F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2FE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639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639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669D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872B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7C9179E2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4A0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FEA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056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333 (1.069-5.08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1BA2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53A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975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43 (0.123-3.35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0DFA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00</w:t>
            </w:r>
          </w:p>
        </w:tc>
      </w:tr>
      <w:tr w:rsidR="008E7B9F" w14:paraId="2907480F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DE05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4529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E40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55 (0.153-10.27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193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2F9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1C74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7A1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235840EB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30A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B624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59E4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66 (0.321-7.63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C51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7E1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3232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71 (0.040-8.17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9366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80</w:t>
            </w:r>
          </w:p>
        </w:tc>
      </w:tr>
      <w:tr w:rsidR="008E7B9F" w14:paraId="26FCD168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3FC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diation therapy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D946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CDC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9026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E50C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EE6F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B25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6C1B6D98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A4AF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9AFF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00A8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52D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75A6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4CA4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11F5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425AEFB3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8542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763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078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08 (0.298-0.86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663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3C7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D3F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54 (0.171-0.73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13A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5</w:t>
            </w:r>
          </w:p>
        </w:tc>
      </w:tr>
      <w:tr w:rsidR="008E7B9F" w14:paraId="35815400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A78A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445B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22A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3177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418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6468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D61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523F6419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0527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E66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164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6A0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6C0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D692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1AF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493EA0C6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025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7066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1AE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44 (0.228-1.29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AD63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84AE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E5AB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32 (0.323-2.69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B977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97</w:t>
            </w:r>
          </w:p>
        </w:tc>
      </w:tr>
      <w:tr w:rsidR="008E7B9F" w14:paraId="39F70CC5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9F0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93E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EB6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38 (0.408-2.64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F453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A89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78F3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52 (0.300-2.41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EE8D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63</w:t>
            </w:r>
          </w:p>
        </w:tc>
      </w:tr>
      <w:tr w:rsidR="008E7B9F" w14:paraId="27284210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AFC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CA8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25C7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35 (0.201-0.55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2953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2C07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31A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53 (0.302-1.01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E75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5</w:t>
            </w:r>
          </w:p>
        </w:tc>
      </w:tr>
      <w:tr w:rsidR="008E7B9F" w14:paraId="0FD2DC2C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158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Residual tumo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60BA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BCB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5D22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112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FFB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48F1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2D354566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43E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A61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E05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9829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2B74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57B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EC6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32256841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417F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7A1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138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10 (1.089-2.68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2B6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34CC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569F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13 (0.898-3.26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0631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03</w:t>
            </w:r>
          </w:p>
        </w:tc>
      </w:tr>
      <w:tr w:rsidR="008E7B9F" w14:paraId="16D8499E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D60B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4949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2B1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35 (0.251-4.26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00C4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535A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F4C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16 (0.204-5.06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5D3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85</w:t>
            </w:r>
          </w:p>
        </w:tc>
      </w:tr>
      <w:tr w:rsidR="008E7B9F" w14:paraId="4E5B0220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EEF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 grad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7646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768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6B89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3E6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4B6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ACC4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63E9B505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731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480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BBA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260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48A8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333A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1B35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339D917C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2657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9E1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F530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59 (1.007-3.80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15E2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5EED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94EF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20 (0.833-5.39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C91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15</w:t>
            </w:r>
          </w:p>
        </w:tc>
      </w:tr>
      <w:tr w:rsidR="008E7B9F" w14:paraId="10393369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30DE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1D5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AF8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625 (1.304-5.28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0891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160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E9AA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149 (1.127-8.80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D48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29</w:t>
            </w:r>
          </w:p>
        </w:tc>
      </w:tr>
      <w:tr w:rsidR="008E7B9F" w14:paraId="52F8C24D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5F9F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45D9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82FD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51 (0.211-12.89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3DB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8E52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BDCF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157 (0.264-37.81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BFE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64</w:t>
            </w:r>
          </w:p>
        </w:tc>
      </w:tr>
      <w:tr w:rsidR="008E7B9F" w14:paraId="42EF233C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2DA3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atomic neoplasm subdivisio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4C7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6A6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06E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1B3C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B830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AA2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546D0287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8DC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ad of Pancrea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364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8552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6CA6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7F9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C262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FFBD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288ECBA7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6E15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EBCF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0FC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17 (0.231-0.75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EC43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9B04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158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04 (0.223-1.14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499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00</w:t>
            </w:r>
          </w:p>
        </w:tc>
      </w:tr>
      <w:tr w:rsidR="008E7B9F" w14:paraId="3DBF08EE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815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8A40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9120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60 (1.411-2.45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4A76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CC1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C50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66 (1.215-3.18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BDC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6</w:t>
            </w:r>
          </w:p>
        </w:tc>
      </w:tr>
      <w:tr w:rsidR="008E7B9F" w14:paraId="371E3001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66EB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1938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4AAD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879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A05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5214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30D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0B58E9FB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4662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01DE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9C5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6117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19B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EFFA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3A8A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38405F09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4EC3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F65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155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56 (0.181-3.15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D965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DC2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4903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EC24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2DDBC618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AA10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1663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9F99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8A12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BD8D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AC5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655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354630E7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4F3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1D7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636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778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563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FE0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428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583C0782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CB0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0E0A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8521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09 (0.537-1.21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154E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21B8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B63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C6F7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0EF085CF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EEA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944A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AAFE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FB7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E208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2D78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2180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048FF593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A11B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95B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210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B19A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DFE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EFB5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D83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1BC6B927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CD5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E3A4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E8E0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86 (0.687-1.71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AE3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53D7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E56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67F1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7834DD53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C33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ry of diabet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2073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BAFB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08DB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92F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5C9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6D9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6667D7BA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A95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B857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9F9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50E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29D3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C3F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7B06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08FC673C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BF92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1127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D86B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27 (0.532-1.61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ED0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F323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C67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C20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3193B1C4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11BA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History of chronic pancreatiti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F7C2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A1EB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8F75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D2E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8728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FA9D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4D38B330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6E1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4F0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38D8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30E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9F49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8A9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6AA1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63FA2F6D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F091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B6F5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711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77 (0.562-2.46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863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110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B30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8CE9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609D7656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47C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FAB2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C50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463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576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524E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63A0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5B097393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19FE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3E0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4A5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0B81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155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175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976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3A584793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3BAA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446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2CA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05 (0.323-4.50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F06B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901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896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7C4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32728CCE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EB5A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CC7E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ADC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56 (0.508-3.10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0825C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5DFC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7E09D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0CDC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5CDEE3D2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081F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cohol history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5E2D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990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F84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F8B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4E8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B768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360410BF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D3E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B609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0653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6CE2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C28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A79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D2151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5DE658D4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32DA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375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6A5A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47 (0.738-1.78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DAF3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B52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F940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6645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5E7BA110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AF4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amily history of canc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3713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862E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C67F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D6C8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5A55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445E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4B7A901C" w14:textId="77777777" w:rsidTr="008E7B9F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EC85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8902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F7DF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427F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C19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E0504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33CA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  <w:tr w:rsidR="008E7B9F" w14:paraId="0D68BCCF" w14:textId="77777777" w:rsidTr="008E7B9F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59EA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13462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36D4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17 (0.650-1.920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499FB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413D0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90667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7036" w14:textId="77777777" w:rsidR="008E7B9F" w:rsidRDefault="008E7B9F" w:rsidP="00C00C00">
            <w:pPr>
              <w:spacing w:before="100" w:after="100"/>
              <w:ind w:left="100" w:right="100"/>
              <w:jc w:val="center"/>
            </w:pPr>
          </w:p>
        </w:tc>
      </w:tr>
    </w:tbl>
    <w:p w14:paraId="1684A2D7" w14:textId="77777777" w:rsidR="008E7B9F" w:rsidRPr="005534E6" w:rsidRDefault="008E7B9F">
      <w:pPr>
        <w:rPr>
          <w:rFonts w:ascii="Times New Roman" w:hAnsi="Times New Roman" w:cs="Times New Roman"/>
        </w:rPr>
      </w:pPr>
    </w:p>
    <w:sectPr w:rsidR="008E7B9F" w:rsidRPr="005534E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B606F" w14:textId="77777777" w:rsidR="00EB5582" w:rsidRDefault="00EB5582" w:rsidP="005534E6">
      <w:r>
        <w:separator/>
      </w:r>
    </w:p>
  </w:endnote>
  <w:endnote w:type="continuationSeparator" w:id="0">
    <w:p w14:paraId="53E5E1E8" w14:textId="77777777" w:rsidR="00EB5582" w:rsidRDefault="00EB5582" w:rsidP="00553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C1EB9" w14:textId="77777777" w:rsidR="00EB5582" w:rsidRDefault="00EB5582" w:rsidP="005534E6">
      <w:r>
        <w:separator/>
      </w:r>
    </w:p>
  </w:footnote>
  <w:footnote w:type="continuationSeparator" w:id="0">
    <w:p w14:paraId="62D24B6A" w14:textId="77777777" w:rsidR="00EB5582" w:rsidRDefault="00EB5582" w:rsidP="005534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89231107">
    <w:abstractNumId w:val="1"/>
  </w:num>
  <w:num w:numId="2" w16cid:durableId="395053068">
    <w:abstractNumId w:val="2"/>
  </w:num>
  <w:num w:numId="3" w16cid:durableId="1122844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159C0"/>
    <w:rsid w:val="00457CF1"/>
    <w:rsid w:val="005534E6"/>
    <w:rsid w:val="005909A4"/>
    <w:rsid w:val="00747CCE"/>
    <w:rsid w:val="007B3E96"/>
    <w:rsid w:val="008E7B9F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EB5582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7B60B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553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534E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534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534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6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赵雨萱de</cp:lastModifiedBy>
  <cp:revision>11</cp:revision>
  <dcterms:created xsi:type="dcterms:W3CDTF">2017-02-28T11:18:00Z</dcterms:created>
  <dcterms:modified xsi:type="dcterms:W3CDTF">2022-08-24T06:31:00Z</dcterms:modified>
  <cp:category/>
</cp:coreProperties>
</file>